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9"/>
        <w:gridCol w:w="5661"/>
      </w:tblGrid>
      <w:tr w:rsidR="009A4210" w:rsidRPr="00D25C6C" w14:paraId="57704435" w14:textId="77777777" w:rsidTr="0075073C">
        <w:trPr>
          <w:trHeight w:val="300"/>
        </w:trPr>
        <w:tc>
          <w:tcPr>
            <w:tcW w:w="8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B94" w14:textId="77777777" w:rsidR="009A4210" w:rsidRPr="00E32F14" w:rsidRDefault="009A4210" w:rsidP="008E7550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r w:rsidRPr="00E32F14">
              <w:rPr>
                <w:rFonts w:ascii="Arial" w:eastAsia="Times New Roman" w:hAnsi="Arial" w:cs="Arial"/>
                <w:b/>
                <w:color w:val="000000"/>
                <w:lang w:val="en-US"/>
              </w:rPr>
              <w:t>S</w:t>
            </w:r>
            <w:r w:rsidR="008E7550">
              <w:rPr>
                <w:rFonts w:ascii="Arial" w:eastAsia="Times New Roman" w:hAnsi="Arial" w:cs="Arial"/>
                <w:b/>
                <w:color w:val="000000"/>
                <w:lang w:val="en-US"/>
              </w:rPr>
              <w:t>1</w:t>
            </w:r>
            <w:r w:rsidRPr="00E32F14">
              <w:rPr>
                <w:rFonts w:ascii="Arial" w:eastAsia="Times New Roman" w:hAnsi="Arial" w:cs="Arial"/>
                <w:b/>
                <w:color w:val="000000"/>
                <w:lang w:val="en-US"/>
              </w:rPr>
              <w:t xml:space="preserve"> Table</w:t>
            </w:r>
            <w:bookmarkStart w:id="0" w:name="_GoBack"/>
            <w:bookmarkEnd w:id="0"/>
            <w:r w:rsidRPr="00E32F14">
              <w:rPr>
                <w:rFonts w:ascii="Arial" w:eastAsia="Times New Roman" w:hAnsi="Arial" w:cs="Arial"/>
                <w:b/>
                <w:color w:val="000000"/>
                <w:lang w:val="en-US"/>
              </w:rPr>
              <w:t>. Primer pairs used in RT-qPCR in this study</w:t>
            </w:r>
          </w:p>
        </w:tc>
      </w:tr>
      <w:tr w:rsidR="009A4210" w:rsidRPr="00D25C6C" w14:paraId="4EBEAE23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7E1F" w14:textId="77777777" w:rsidR="009A4210" w:rsidRPr="00E32F14" w:rsidRDefault="009A4210" w:rsidP="0075073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F12" w14:textId="77777777" w:rsidR="009A4210" w:rsidRPr="00E32F14" w:rsidRDefault="009A4210" w:rsidP="0075073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A4210" w:rsidRPr="00D25C6C" w14:paraId="3F16D871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6470" w14:textId="77777777" w:rsidR="009A4210" w:rsidRPr="00E32F14" w:rsidRDefault="009A4210" w:rsidP="0075073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C97F" w14:textId="77777777" w:rsidR="009A4210" w:rsidRPr="00E32F14" w:rsidRDefault="009A4210" w:rsidP="0075073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A4210" w:rsidRPr="00782333" w14:paraId="0E4C4726" w14:textId="77777777" w:rsidTr="0075073C">
        <w:trPr>
          <w:trHeight w:val="300"/>
        </w:trPr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A2F94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 xml:space="preserve">Primer </w:t>
            </w:r>
          </w:p>
        </w:tc>
        <w:tc>
          <w:tcPr>
            <w:tcW w:w="5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03A5F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9A4210" w:rsidRPr="00782333" w14:paraId="3F6FEC7A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415E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SDH4</w:t>
            </w:r>
            <w:r w:rsidRPr="00782333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6E58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GCACTCCCAATGATGCCTAC-3'</w:t>
            </w:r>
          </w:p>
        </w:tc>
      </w:tr>
      <w:tr w:rsidR="009A4210" w:rsidRPr="00782333" w14:paraId="4BEB1E54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DB3D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SDH4</w:t>
            </w:r>
            <w:r w:rsidRPr="00782333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819D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AATGGAACGACGGACAAGG-3'</w:t>
            </w:r>
          </w:p>
        </w:tc>
      </w:tr>
      <w:tr w:rsidR="009A4210" w:rsidRPr="00782333" w14:paraId="2D3C8B9D" w14:textId="77777777" w:rsidTr="0075073C">
        <w:trPr>
          <w:trHeight w:val="34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627F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Flag</w:t>
            </w:r>
            <w:r w:rsidRPr="00782333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SDH4</w:t>
            </w:r>
            <w:r w:rsidRPr="00782333">
              <w:rPr>
                <w:rFonts w:ascii="Arial" w:eastAsia="Times New Roman" w:hAnsi="Arial" w:cs="Arial"/>
                <w:color w:val="000000"/>
              </w:rPr>
              <w:t xml:space="preserve">-F 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5DC7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TTGATCTTTCCTACGCTTTCG-3'</w:t>
            </w:r>
          </w:p>
        </w:tc>
      </w:tr>
      <w:tr w:rsidR="009A4210" w:rsidRPr="00782333" w14:paraId="74521217" w14:textId="77777777" w:rsidTr="0075073C">
        <w:trPr>
          <w:trHeight w:val="34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43B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Flag</w:t>
            </w:r>
            <w:r w:rsidRPr="00782333">
              <w:rPr>
                <w:rFonts w:ascii="Arial" w:eastAsia="Times New Roman" w:hAnsi="Arial" w:cs="Arial"/>
                <w:color w:val="000000"/>
                <w:vertAlign w:val="subscript"/>
              </w:rPr>
              <w:t>2</w:t>
            </w:r>
            <w:r w:rsidRPr="00782333">
              <w:rPr>
                <w:rFonts w:ascii="Arial" w:eastAsia="Times New Roman" w:hAnsi="Arial" w:cs="Arial"/>
                <w:color w:val="000000"/>
              </w:rPr>
              <w:t>-</w:t>
            </w: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SDH4</w:t>
            </w:r>
            <w:r w:rsidRPr="00782333">
              <w:rPr>
                <w:rFonts w:ascii="Arial" w:eastAsia="Times New Roman" w:hAnsi="Arial" w:cs="Arial"/>
                <w:color w:val="000000"/>
              </w:rPr>
              <w:t xml:space="preserve">-R 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B5C5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TCGTCCTTGTAGTCGCCTTT-3'</w:t>
            </w:r>
          </w:p>
        </w:tc>
      </w:tr>
      <w:tr w:rsidR="009A4210" w:rsidRPr="00782333" w14:paraId="64E426C6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0028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</w:t>
            </w:r>
            <w:r w:rsidRPr="00782333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57D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GCAGTTTCATTCTCTCCAC-3'</w:t>
            </w:r>
          </w:p>
        </w:tc>
      </w:tr>
      <w:tr w:rsidR="009A4210" w:rsidRPr="00782333" w14:paraId="2A5A2C45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5605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TH2</w:t>
            </w:r>
            <w:r w:rsidRPr="00782333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BA5C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TAGGTGCCGTGCTATTCAGG-3'</w:t>
            </w:r>
          </w:p>
        </w:tc>
      </w:tr>
      <w:tr w:rsidR="009A4210" w:rsidRPr="00782333" w14:paraId="22000594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2C87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PGK1</w:t>
            </w:r>
            <w:r w:rsidRPr="00782333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329A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AAGCGTGTCTTCATCAGAGTTG</w:t>
            </w:r>
          </w:p>
        </w:tc>
      </w:tr>
      <w:tr w:rsidR="009A4210" w:rsidRPr="00782333" w14:paraId="77FD9967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B1D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PGK1</w:t>
            </w:r>
            <w:r w:rsidRPr="00782333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1B43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CGTATCTTGGGTGGTGTTCC-3'</w:t>
            </w:r>
          </w:p>
        </w:tc>
      </w:tr>
      <w:tr w:rsidR="009A4210" w:rsidRPr="00782333" w14:paraId="4A81A57D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9DF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ACT1</w:t>
            </w:r>
            <w:r w:rsidRPr="00782333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E7C1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TCGTTCCAATTTACGCTGGTT-3'</w:t>
            </w:r>
          </w:p>
        </w:tc>
      </w:tr>
      <w:tr w:rsidR="009A4210" w:rsidRPr="00782333" w14:paraId="6D746157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619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ACT1</w:t>
            </w:r>
            <w:r w:rsidRPr="00782333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572D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CGGCCAAATCGATTCTCAA-3'</w:t>
            </w:r>
          </w:p>
        </w:tc>
      </w:tr>
      <w:tr w:rsidR="009A4210" w:rsidRPr="00782333" w14:paraId="0FEA0235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A86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CP1</w:t>
            </w:r>
            <w:r w:rsidRPr="00782333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DA29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ACTCGCAATCCCAAAAGAGA</w:t>
            </w:r>
          </w:p>
        </w:tc>
      </w:tr>
      <w:tr w:rsidR="009A4210" w:rsidRPr="00782333" w14:paraId="16A8815B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5E48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CCP1</w:t>
            </w:r>
            <w:r w:rsidRPr="00782333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E62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CGGTGTAGTGGAAGCCAAAG-3'</w:t>
            </w:r>
          </w:p>
        </w:tc>
      </w:tr>
      <w:tr w:rsidR="009A4210" w:rsidRPr="00782333" w14:paraId="11A06AB1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4C09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HEM15</w:t>
            </w:r>
            <w:r w:rsidRPr="00782333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627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CCAAAGTTGATGGCCTAATG-3'</w:t>
            </w:r>
          </w:p>
        </w:tc>
      </w:tr>
      <w:tr w:rsidR="009A4210" w:rsidRPr="00782333" w14:paraId="054CBD3F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B794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HEM15</w:t>
            </w:r>
            <w:r w:rsidRPr="00782333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9A36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TATTCCGATTCCCCAATGAC-3'</w:t>
            </w:r>
          </w:p>
        </w:tc>
      </w:tr>
      <w:tr w:rsidR="009A4210" w:rsidRPr="00782333" w14:paraId="65C84D8C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D321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WTM1</w:t>
            </w:r>
            <w:r w:rsidRPr="00782333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9081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TCCTGACGATACCATTGCTC-3'</w:t>
            </w:r>
          </w:p>
        </w:tc>
      </w:tr>
      <w:tr w:rsidR="009A4210" w:rsidRPr="00AF6F22" w14:paraId="60E2D019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E5E6" w14:textId="77777777" w:rsidR="009A4210" w:rsidRPr="00782333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i/>
                <w:iCs/>
                <w:color w:val="000000"/>
              </w:rPr>
              <w:t>WTM1</w:t>
            </w:r>
            <w:r w:rsidRPr="00782333">
              <w:rPr>
                <w:rFonts w:ascii="Arial" w:eastAsia="Times New Roman" w:hAnsi="Arial" w:cs="Arial"/>
                <w:color w:val="000000"/>
              </w:rPr>
              <w:t>-R</w:t>
            </w: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93ED" w14:textId="77777777" w:rsidR="009A4210" w:rsidRPr="00AF6F22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  <w:r w:rsidRPr="00782333">
              <w:rPr>
                <w:rFonts w:ascii="Arial" w:eastAsia="Times New Roman" w:hAnsi="Arial" w:cs="Arial"/>
                <w:color w:val="000000"/>
              </w:rPr>
              <w:t>5'-TCTTCTGCTTCCACCCTTGT-3'</w:t>
            </w:r>
          </w:p>
        </w:tc>
      </w:tr>
      <w:tr w:rsidR="009A4210" w:rsidRPr="00AF6F22" w14:paraId="61B142A6" w14:textId="77777777" w:rsidTr="0075073C">
        <w:trPr>
          <w:trHeight w:val="300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4996" w14:textId="77777777" w:rsidR="009A4210" w:rsidRPr="00AF6F22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FF06" w14:textId="77777777" w:rsidR="009A4210" w:rsidRPr="00AF6F22" w:rsidRDefault="009A4210" w:rsidP="0075073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856C05B" w14:textId="77777777" w:rsidR="009832CF" w:rsidRDefault="009832CF"/>
    <w:sectPr w:rsidR="009832CF" w:rsidSect="009832C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210"/>
    <w:rsid w:val="008E7550"/>
    <w:rsid w:val="009832CF"/>
    <w:rsid w:val="009A4210"/>
    <w:rsid w:val="00CF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57BB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21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F53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53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21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F53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F53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3</Characters>
  <Application>Microsoft Macintosh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  Martínez</dc:creator>
  <cp:keywords/>
  <dc:description/>
  <cp:lastModifiedBy>Maite  Martínez</cp:lastModifiedBy>
  <cp:revision>2</cp:revision>
  <dcterms:created xsi:type="dcterms:W3CDTF">2018-06-11T08:42:00Z</dcterms:created>
  <dcterms:modified xsi:type="dcterms:W3CDTF">2018-06-11T15:28:00Z</dcterms:modified>
</cp:coreProperties>
</file>